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081"/>
        <w:gridCol w:w="941"/>
        <w:gridCol w:w="500"/>
        <w:gridCol w:w="606"/>
        <w:gridCol w:w="606"/>
        <w:gridCol w:w="516"/>
        <w:gridCol w:w="516"/>
        <w:gridCol w:w="500"/>
        <w:gridCol w:w="500"/>
        <w:gridCol w:w="606"/>
        <w:gridCol w:w="606"/>
        <w:gridCol w:w="606"/>
        <w:gridCol w:w="606"/>
        <w:gridCol w:w="500"/>
        <w:gridCol w:w="500"/>
        <w:gridCol w:w="606"/>
        <w:gridCol w:w="500"/>
      </w:tblGrid>
      <w:tr>
        <w:trPr>
          <w:trHeight w:val="255" w:hRule="atLeast"/>
        </w:trPr>
        <w:tc>
          <w:tcPr>
            <w:tcW w:w="1094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Bold" w:hAnsi="Arial Bold"/>
                <w:b/>
                <w:bCs/>
                <w:sz w:val="20"/>
                <w:szCs w:val="20"/>
              </w:rPr>
              <w:t>Additional file 1: Tissue of Origin Test Results with all 15 Similarity Scores for the Brain Metastases Cases</w:t>
            </w:r>
          </w:p>
        </w:tc>
      </w:tr>
      <w:tr>
        <w:trPr>
          <w:trHeight w:val="255" w:hRule="atLeast"/>
        </w:trPr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Case ID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Available Diagnosis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issue of Origin Test Result</w:t>
            </w:r>
          </w:p>
        </w:tc>
        <w:tc>
          <w:tcPr>
            <w:tcW w:w="82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imilarity Scores for the 15 tissue types on the Tissue of Origin Test panel*</w:t>
            </w:r>
          </w:p>
        </w:tc>
      </w:tr>
      <w:tr>
        <w:trPr>
          <w:trHeight w:val="255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L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CO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KI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I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U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Y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M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OV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H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7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4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U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U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2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U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V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9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J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2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5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LU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7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94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* The Tissue of Origin Test result is based on the highest similarity score. The highest similarity score for each case is highlighted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bbreviations Used: BL=Bladder; BR=Breast; CO=Colon; GA=Gastric; GC=Testicular Germ Cell; KI=Kidney; LI=Liver; LU=Lung; LY=Lymphoma; ME=Melanoma; OV=Ovarian; PA=Pancreas; PR=Prostate; SC=Sarcoma; TH=Thyro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7:27:00Z</dcterms:created>
  <dc:creator>alal</dc:creator>
  <dc:description/>
  <cp:keywords/>
  <dc:language>en-US</dc:language>
  <cp:lastModifiedBy>alal</cp:lastModifiedBy>
  <cp:lastPrinted>2010-04-19T10:27:00Z</cp:lastPrinted>
  <dcterms:modified xsi:type="dcterms:W3CDTF">2010-04-19T17:29:00Z</dcterms:modified>
  <cp:revision>3</cp:revision>
  <dc:subject/>
  <dc:title>Case ID</dc:title>
</cp:coreProperties>
</file>